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C3985" w14:textId="62B4E322" w:rsidR="0080650D" w:rsidRPr="0080650D" w:rsidRDefault="0080650D" w:rsidP="0080650D">
      <w:pPr>
        <w:keepNext/>
        <w:spacing w:after="200" w:line="240" w:lineRule="auto"/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</w:pPr>
      <w:r w:rsidRPr="0080650D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  <w:t>S</w:t>
      </w:r>
      <w:r w:rsidR="00313510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  <w:t>3</w:t>
      </w:r>
      <w:r w:rsidRPr="0080650D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  <w:t xml:space="preserve"> Table. Overlapping between reviews (N=11) and CCA Calculation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1"/>
        <w:gridCol w:w="1222"/>
        <w:gridCol w:w="1437"/>
        <w:gridCol w:w="1131"/>
        <w:gridCol w:w="971"/>
        <w:gridCol w:w="893"/>
        <w:gridCol w:w="1023"/>
        <w:gridCol w:w="932"/>
        <w:gridCol w:w="1002"/>
        <w:gridCol w:w="1131"/>
        <w:gridCol w:w="1183"/>
        <w:gridCol w:w="771"/>
        <w:gridCol w:w="707"/>
      </w:tblGrid>
      <w:tr w:rsidR="00FF5374" w:rsidRPr="0080650D" w14:paraId="6BDAC2FC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978CBE" w14:textId="77777777" w:rsidR="00FF5374" w:rsidRPr="0080650D" w:rsidRDefault="00FF5374" w:rsidP="00FF5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Serial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FF1E4E" w14:textId="77777777" w:rsidR="00FF5374" w:rsidRPr="0080650D" w:rsidRDefault="00FF5374" w:rsidP="00FF5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Index Publication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3A628A" w14:textId="05556259" w:rsidR="00FF5374" w:rsidRPr="0080650D" w:rsidRDefault="00FF5374" w:rsidP="00FF5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>Vallata</w:t>
            </w:r>
            <w:proofErr w:type="spellEnd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 xml:space="preserve"> et al., 2021 </w:t>
            </w:r>
            <w:sdt>
              <w:sdtPr>
                <w:rPr>
                  <w:rFonts w:ascii="Times New Roman" w:eastAsia="Calibri" w:hAnsi="Times New Roman" w:cs="Times New Roman"/>
                  <w:b/>
                  <w:bCs/>
                  <w:color w:val="000000"/>
                  <w:sz w:val="18"/>
                  <w:szCs w:val="18"/>
                </w:rPr>
                <w:tag w:val="MENDELEY_CITATION_v3_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"/>
                <w:id w:val="516360816"/>
                <w:placeholder>
                  <w:docPart w:val="0BEF3B15AB1C4AD494A20405BBC45F44"/>
                </w:placeholder>
              </w:sdtPr>
              <w:sdtContent>
                <w:r w:rsidRPr="00A876F7">
                  <w:rPr>
                    <w:rFonts w:ascii="Times New Roman" w:eastAsia="Calibri" w:hAnsi="Times New Roman" w:cs="Times New Roman"/>
                    <w:b/>
                    <w:bCs/>
                    <w:color w:val="000000"/>
                    <w:sz w:val="18"/>
                    <w:szCs w:val="18"/>
                    <w:lang w:val="fr-FR"/>
                  </w:rPr>
                  <w:t>[14]</w:t>
                </w:r>
              </w:sdtContent>
            </w:sdt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E3178F" w14:textId="524828B7" w:rsidR="00FF5374" w:rsidRPr="0080650D" w:rsidRDefault="00FF5374" w:rsidP="00FF5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>Cengelli</w:t>
            </w:r>
            <w:proofErr w:type="spellEnd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 xml:space="preserve"> et al., 2012 </w:t>
            </w:r>
            <w:sdt>
              <w:sdtPr>
                <w:rPr>
                  <w:rFonts w:ascii="Times New Roman" w:eastAsia="Arial" w:hAnsi="Times New Roman" w:cs="Times New Roman"/>
                  <w:b/>
                  <w:bCs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"/>
                <w:id w:val="-1400059203"/>
                <w:placeholder>
                  <w:docPart w:val="9AA859D489C5412DB199E03579866827"/>
                </w:placeholder>
              </w:sdtPr>
              <w:sdtEndPr>
                <w:rPr>
                  <w:rFonts w:eastAsiaTheme="minorHAnsi"/>
                  <w:lang w:val="en-CA" w:eastAsia="en-US"/>
                </w:rPr>
              </w:sdtEndPr>
              <w:sdtContent>
                <w:r w:rsidRPr="00A876F7">
                  <w:rPr>
                    <w:rFonts w:ascii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val="fr-FR"/>
                  </w:rPr>
                  <w:t>[39]</w:t>
                </w:r>
              </w:sdtContent>
            </w:sdt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0B911A" w14:textId="645B4BD2" w:rsidR="00FF5374" w:rsidRPr="0080650D" w:rsidRDefault="00FF5374" w:rsidP="00FF5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 xml:space="preserve">Bader et al., 2007 </w:t>
            </w:r>
            <w:sdt>
              <w:sdtPr>
                <w:rPr>
                  <w:rFonts w:ascii="Times New Roman" w:eastAsia="Arial" w:hAnsi="Times New Roman" w:cs="Times New Roman"/>
                  <w:b/>
                  <w:bCs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"/>
                <w:id w:val="216486807"/>
                <w:placeholder>
                  <w:docPart w:val="E626A65E0601443F942D9E441BE2E34F"/>
                </w:placeholder>
              </w:sdtPr>
              <w:sdtEndPr>
                <w:rPr>
                  <w:rFonts w:eastAsiaTheme="minorHAnsi"/>
                  <w:lang w:val="en-CA" w:eastAsia="en-US"/>
                </w:rPr>
              </w:sdtEndPr>
              <w:sdtContent>
                <w:r w:rsidRPr="00A876F7">
                  <w:rPr>
                    <w:rFonts w:ascii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val="fr-FR"/>
                  </w:rPr>
                  <w:t>[12]</w:t>
                </w:r>
              </w:sdtContent>
            </w:sdt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CA8F93" w14:textId="4F15E90E" w:rsidR="00FF5374" w:rsidRPr="0080650D" w:rsidRDefault="00FF5374" w:rsidP="00FF5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 xml:space="preserve">Hana et al., 2018 </w:t>
            </w:r>
            <w:sdt>
              <w:sdtPr>
                <w:rPr>
                  <w:rFonts w:ascii="Times New Roman" w:eastAsia="Arial" w:hAnsi="Times New Roman" w:cs="Times New Roman"/>
                  <w:b/>
                  <w:bCs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"/>
                <w:id w:val="722788146"/>
                <w:placeholder>
                  <w:docPart w:val="6E062D985D9941E2AF8E44D5287766A0"/>
                </w:placeholder>
              </w:sdtPr>
              <w:sdtEndPr>
                <w:rPr>
                  <w:rFonts w:eastAsiaTheme="minorHAnsi"/>
                  <w:lang w:val="en-CA" w:eastAsia="en-US"/>
                </w:rPr>
              </w:sdtEndPr>
              <w:sdtContent>
                <w:r w:rsidRPr="00A876F7">
                  <w:rPr>
                    <w:rFonts w:ascii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val="fr-FR"/>
                  </w:rPr>
                  <w:t>[11]</w:t>
                </w:r>
              </w:sdtContent>
            </w:sdt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F2E16F" w14:textId="142FE6ED" w:rsidR="00FF5374" w:rsidRPr="0080650D" w:rsidRDefault="00FF5374" w:rsidP="00FF5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 xml:space="preserve">Huang et al., 2017 </w:t>
            </w:r>
            <w:sdt>
              <w:sdtPr>
                <w:rPr>
                  <w:rFonts w:ascii="Times New Roman" w:eastAsia="Arial" w:hAnsi="Times New Roman" w:cs="Times New Roman"/>
                  <w:b/>
                  <w:bCs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"/>
                <w:id w:val="880750510"/>
                <w:placeholder>
                  <w:docPart w:val="10DFEED00F3C46248A3FE9BD46A04EA3"/>
                </w:placeholder>
              </w:sdtPr>
              <w:sdtEndPr>
                <w:rPr>
                  <w:rFonts w:eastAsiaTheme="minorHAnsi"/>
                  <w:lang w:val="en-CA" w:eastAsia="en-US"/>
                </w:rPr>
              </w:sdtEndPr>
              <w:sdtContent>
                <w:r w:rsidRPr="00A876F7">
                  <w:rPr>
                    <w:rFonts w:ascii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val="fr-FR"/>
                  </w:rPr>
                  <w:t>[37]</w:t>
                </w:r>
              </w:sdtContent>
            </w:sdt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BF096F" w14:textId="0D9252B9" w:rsidR="00FF5374" w:rsidRPr="0080650D" w:rsidRDefault="00FF5374" w:rsidP="00FF5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>Kjeld</w:t>
            </w:r>
            <w:proofErr w:type="spellEnd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 xml:space="preserve"> et al., 2021 </w:t>
            </w:r>
            <w:sdt>
              <w:sdtPr>
                <w:rPr>
                  <w:rFonts w:ascii="Times New Roman" w:eastAsia="Arial" w:hAnsi="Times New Roman" w:cs="Times New Roman"/>
                  <w:b/>
                  <w:bCs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"/>
                <w:id w:val="-1931268316"/>
                <w:placeholder>
                  <w:docPart w:val="3FCC72CEE0794D059CBD9E0298A655D8"/>
                </w:placeholder>
              </w:sdtPr>
              <w:sdtEndPr>
                <w:rPr>
                  <w:rFonts w:eastAsiaTheme="minorHAnsi"/>
                  <w:lang w:val="en-CA" w:eastAsia="en-US"/>
                </w:rPr>
              </w:sdtEndPr>
              <w:sdtContent>
                <w:r w:rsidRPr="00A876F7">
                  <w:rPr>
                    <w:rFonts w:ascii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val="fr-FR"/>
                  </w:rPr>
                  <w:t>[36]</w:t>
                </w:r>
              </w:sdtContent>
            </w:sdt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D9C450" w14:textId="0F47284D" w:rsidR="00FF5374" w:rsidRPr="0080650D" w:rsidRDefault="00FF5374" w:rsidP="00FF5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>Notley</w:t>
            </w:r>
            <w:proofErr w:type="spellEnd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 xml:space="preserve"> et al., 2022 </w:t>
            </w:r>
            <w:sdt>
              <w:sdtPr>
                <w:rPr>
                  <w:rFonts w:ascii="Times New Roman" w:eastAsia="Arial" w:hAnsi="Times New Roman" w:cs="Times New Roman"/>
                  <w:b/>
                  <w:bCs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"/>
                <w:id w:val="-146752880"/>
                <w:placeholder>
                  <w:docPart w:val="5536C74DD8FC4A9885CC26C1BF32A00F"/>
                </w:placeholder>
              </w:sdtPr>
              <w:sdtEndPr>
                <w:rPr>
                  <w:rFonts w:eastAsiaTheme="minorHAnsi"/>
                  <w:lang w:val="en-CA" w:eastAsia="en-US"/>
                </w:rPr>
              </w:sdtEndPr>
              <w:sdtContent>
                <w:r w:rsidRPr="00A876F7">
                  <w:rPr>
                    <w:rFonts w:ascii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val="fr-FR"/>
                  </w:rPr>
                  <w:t>[13]</w:t>
                </w:r>
              </w:sdtContent>
            </w:sdt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4CF481" w14:textId="1560C087" w:rsidR="00FF5374" w:rsidRPr="0080650D" w:rsidRDefault="00FF5374" w:rsidP="00FF5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>Tombor</w:t>
            </w:r>
            <w:proofErr w:type="spellEnd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 xml:space="preserve"> et al., 2015 </w:t>
            </w:r>
            <w:sdt>
              <w:sdtPr>
                <w:rPr>
                  <w:rFonts w:ascii="Times New Roman" w:eastAsia="Arial" w:hAnsi="Times New Roman" w:cs="Times New Roman"/>
                  <w:b/>
                  <w:bCs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"/>
                <w:id w:val="819163175"/>
                <w:placeholder>
                  <w:docPart w:val="8C5878691CE54D5CABD9B18568F5FB91"/>
                </w:placeholder>
              </w:sdtPr>
              <w:sdtEndPr>
                <w:rPr>
                  <w:rFonts w:eastAsiaTheme="minorHAnsi"/>
                  <w:lang w:val="en-CA" w:eastAsia="en-US"/>
                </w:rPr>
              </w:sdtEndPr>
              <w:sdtContent>
                <w:r w:rsidRPr="00A876F7">
                  <w:rPr>
                    <w:rFonts w:ascii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val="fr-FR"/>
                  </w:rPr>
                  <w:t>[35]</w:t>
                </w:r>
              </w:sdtContent>
            </w:sdt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4C9843" w14:textId="6D51C671" w:rsidR="00FF5374" w:rsidRPr="0080650D" w:rsidRDefault="00FF5374" w:rsidP="00FF5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>Twyman</w:t>
            </w:r>
            <w:proofErr w:type="spellEnd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 xml:space="preserve"> et al., 2014 </w:t>
            </w:r>
            <w:sdt>
              <w:sdtPr>
                <w:rPr>
                  <w:rFonts w:ascii="Times New Roman" w:eastAsia="Arial" w:hAnsi="Times New Roman" w:cs="Times New Roman"/>
                  <w:b/>
                  <w:bCs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"/>
                <w:id w:val="-1779939703"/>
                <w:placeholder>
                  <w:docPart w:val="B11856DD9C18459B8289E7696FAC3D98"/>
                </w:placeholder>
              </w:sdtPr>
              <w:sdtEndPr>
                <w:rPr>
                  <w:rFonts w:eastAsiaTheme="minorHAnsi"/>
                  <w:lang w:val="en-CA" w:eastAsia="en-US"/>
                </w:rPr>
              </w:sdtEndPr>
              <w:sdtContent>
                <w:r w:rsidRPr="00A876F7">
                  <w:rPr>
                    <w:rFonts w:ascii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val="fr-FR"/>
                  </w:rPr>
                  <w:t>[34]</w:t>
                </w:r>
              </w:sdtContent>
            </w:sdt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79F9F1" w14:textId="1BB2E8B5" w:rsidR="00FF5374" w:rsidRPr="0080650D" w:rsidRDefault="00FF5374" w:rsidP="00FF5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>Sussman</w:t>
            </w:r>
            <w:proofErr w:type="spellEnd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 xml:space="preserve"> et al., 2003 </w:t>
            </w:r>
            <w:sdt>
              <w:sdtPr>
                <w:rPr>
                  <w:rFonts w:ascii="Times New Roman" w:eastAsia="Arial" w:hAnsi="Times New Roman" w:cs="Times New Roman"/>
                  <w:b/>
                  <w:bCs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"/>
                <w:id w:val="-1736927723"/>
                <w:placeholder>
                  <w:docPart w:val="D8C641BE043F47A48357B3E4A24D1095"/>
                </w:placeholder>
              </w:sdtPr>
              <w:sdtEndPr>
                <w:rPr>
                  <w:rFonts w:eastAsiaTheme="minorHAnsi"/>
                  <w:lang w:val="en-CA" w:eastAsia="en-US"/>
                </w:rPr>
              </w:sdtEndPr>
              <w:sdtContent>
                <w:r w:rsidRPr="00A876F7">
                  <w:rPr>
                    <w:rFonts w:ascii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val="fr-FR"/>
                  </w:rPr>
                  <w:t>[33]</w:t>
                </w:r>
              </w:sdtContent>
            </w:sdt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37648FD" w14:textId="32EE677B" w:rsidR="00FF5374" w:rsidRPr="0080650D" w:rsidRDefault="00FF5374" w:rsidP="00FF53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>Bitar</w:t>
            </w:r>
            <w:proofErr w:type="spellEnd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 xml:space="preserve"> et al., 2023 </w:t>
            </w:r>
            <w:sdt>
              <w:sdtPr>
                <w:rPr>
                  <w:rFonts w:ascii="Times New Roman" w:eastAsia="Calibri" w:hAnsi="Times New Roman" w:cs="Times New Roman"/>
                  <w:b/>
                  <w:bCs/>
                  <w:color w:val="000000"/>
                  <w:sz w:val="18"/>
                  <w:szCs w:val="18"/>
                </w:rPr>
                <w:tag w:val="MENDELEY_CITATION_v3_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"/>
                <w:id w:val="-1179350003"/>
                <w:placeholder>
                  <w:docPart w:val="172035012FCF4B03BB8AD9EB2D063A11"/>
                </w:placeholder>
              </w:sdtPr>
              <w:sdtContent>
                <w:r w:rsidRPr="00A876F7">
                  <w:rPr>
                    <w:rFonts w:ascii="Times New Roman" w:eastAsia="Calibri" w:hAnsi="Times New Roman" w:cs="Times New Roman"/>
                    <w:b/>
                    <w:bCs/>
                    <w:color w:val="000000"/>
                    <w:sz w:val="18"/>
                    <w:szCs w:val="18"/>
                    <w:lang w:val="fr-FR"/>
                  </w:rPr>
                  <w:t>[38]</w:t>
                </w:r>
              </w:sdtContent>
            </w:sdt>
          </w:p>
        </w:tc>
      </w:tr>
      <w:tr w:rsidR="0080650D" w:rsidRPr="0080650D" w14:paraId="4E69A192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773CC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1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3624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Bachmann 2012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BD27C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AC31A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F968C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63C7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BB743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65E53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16CE8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FE451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AD962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65B6A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E1BDFE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424AC959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68332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2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7F6C8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Baskerville 2016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747A6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895E3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F0742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A4753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31037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FA3D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1DF36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FB75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FA822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5F759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03026B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7EB8C453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1B270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3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B4631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Brinker 2015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4A9B1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C6F2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B06AE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01199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3EDC1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8E475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534DB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D9240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48AD8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363E0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1F77E6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6F0A574D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50A9F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4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959F2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Chenoweth 2013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88CD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10DC5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E2D31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C839F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64D69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89C74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AF003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A8A09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2498F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0C2D3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92F84E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023D6492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C4067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5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38761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Choi 2014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183EF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34F41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85903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FB6B9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5B949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602DA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C581B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0D4B7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14670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C2234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FCF640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4AF8457A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47EA9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6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005E0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Curry 2012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233C7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D2C82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54E80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56B51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6E8ED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69E91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2069F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8E8C5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AB9EE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FB086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97F7D5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5BDDB7A2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8E2F1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7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B2448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Engels 2012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FCA6F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9E587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B4246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E510C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C0A2B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2E2D5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8DBED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E00BD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32EBA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8665F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E039E5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5061A6B3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DAA7C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8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62722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Gmel</w:t>
            </w:r>
            <w:proofErr w:type="spellEnd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2016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C2103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F5FEB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39139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B227C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ADE56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46528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D98C3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E40AA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79236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50CB0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28917C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77F49496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44FB7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9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6FE74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Haas 2014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08BA4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E0139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B2AE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8953C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5FE92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80AB0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2D086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A906E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79B1F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AC39F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438F3F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00A279F5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F5255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10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A7701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Ham 2013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85418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2FEA4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3C7B6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56891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D50D9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765CF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D8B7F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1712F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4068F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07017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3D07EE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4002661C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2D6B6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11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7DCEC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Hoie</w:t>
            </w:r>
            <w:proofErr w:type="spellEnd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2011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7323A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2C8D3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319FD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CDCB6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020A0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46E0C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29AAB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876E2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9973B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F8C0A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F0438C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02174706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140EC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12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878A2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Kennedy 2011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C24A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A6173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D68EC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3109D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26B5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EDEA3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3E02A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F800D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44A82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F3793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A7D404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532472E7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0C6E3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13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EE422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Klein 2013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6CA5C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21052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CEBF9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9906A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A2209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C949D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21FEF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4019D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2CF79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245B6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CD3C47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294E1FE7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8DCD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14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1BE9A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Kvaavik</w:t>
            </w:r>
            <w:proofErr w:type="spellEnd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2014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E0BB6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82870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8225E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F3ED8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EBFDE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795B8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B9B34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202F3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C1460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A9231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8B4C09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11C85FD9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2AA4B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15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FE5C2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Lakon 2015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22CD5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C55C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E37E9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7C7C3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B517A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592FD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8C501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E8B90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0E158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5BF44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4B6BEF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1E0D2190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11CD1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16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F4D8B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Lim 2012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2AF8F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9EDC5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78256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3F25B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98080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79914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C6E6E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94CF7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E6B2E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6A697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C5CC56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76AC6B1F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CD466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17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14083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Loprinzi 2014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8BCB1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FA481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AC1FA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4805B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10347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B9A42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DB4DC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447EF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C7031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CDBEB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D1AC2B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623AEB6A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968E8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18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E5C9A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Loprinzi 2015a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75B68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E82EF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5F608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05D80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3C7F7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F3080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87711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0A984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80F80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B7A6F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F8C3E3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651CC95D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6626E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19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EEA31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Loprinzi 2016b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F36DE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CC8B9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13002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FAE21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BF7B9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F552C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749C7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A35FB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9BCB4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D1DD2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11EC94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66C45276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65D87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lastRenderedPageBreak/>
              <w:t>20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2D30D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antey 2017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B8182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44F4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294A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6E12F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D9E24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CA63C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62CD0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600FB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486DB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A7190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878A0F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20708D38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9C693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21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7C14A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inary</w:t>
            </w:r>
            <w:proofErr w:type="spellEnd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2013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30352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753DF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D70A2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ADDA8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A45A4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27763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EDCB9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A8CDA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E753E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8B48B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470A4D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60E50517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E6715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22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96E1D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ukhopadhyay 2011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62904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46D7B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CDE64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086CD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434FC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58C54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945CC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B7218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8EABA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5B536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F9B38F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5ACDEF6A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01276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23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50C73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Nagelhout 2013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F8A44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C2792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AEACB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243F9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A7972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5DDE1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1F455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B3309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5B9D3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AB460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7AB89B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7BF309DA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66A47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24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C0B68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Schaefer 2013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2773E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96E98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89636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B7BA0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8037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5AE30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C4266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01693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2DB42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6501D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E04DF3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4C5F6D1D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CDF31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25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F3C62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Scherphof</w:t>
            </w:r>
            <w:proofErr w:type="spellEnd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2013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055EE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164EC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D9358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E78B4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D8149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99C15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9BD9B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FCF00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919B4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FFD9E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C5823B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049BE80E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E9DA8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26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70996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Schuck 2011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AA92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F87D6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F0E89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1887F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2583D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3EEEC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9FEF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96FA9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18107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3C025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2319E8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4B0164A5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22255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27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FF8D0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Steinmetz-Wood 2017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D1A99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640FA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B92E9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3C53A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622BD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38F92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BC08E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AEE37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59C3C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B921F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D596EE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5B294037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7EF30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28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3DE1E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Walker 2014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113C8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4B00E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6F325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EA9D2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9AC1F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0F3B4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61EEE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1610A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895AC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6CD0E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597C9E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6C1BD1C1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9158B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29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05636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Wang 2017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C3817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49C52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1C979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EF9D5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751D7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F8B4B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3B050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3C273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B9751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CE0D2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ADC9A6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45E0767C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4ADAB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30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B667C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Wang 2018a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8962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64A0C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7A098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CC623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E0166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C8E32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C0538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51003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8305B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7F2A5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F88959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0EACFF81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2E53B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31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4E065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Wong 2010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7262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5F967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1CF79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539FA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20487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89010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F956C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8356C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A4F08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AB410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2EAA44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7DEDA444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D2A4D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32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09E58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Wong 2011a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B752B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EC4AA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F900A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99BBB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C2264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44503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C6D5B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0228C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E3E6F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21395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9A0EE9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3DD1B2AF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C3B24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33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9A0A4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Wong 2016b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8A2FF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60256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888DA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AE3AD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13624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AD3AE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B9309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8A030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A3B64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95AB1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ED1B32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2463474B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C0B82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34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66263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Yang 2015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D592C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6BD08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C944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1469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D6D1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8DDBB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332B0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6E88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12C75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759DE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037B68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3102D7B0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B2DCB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35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C940F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Tucker 2002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CE860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F8476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92A1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309A1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94F16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FEA07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5FB6C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F2A75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0A61F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5C20E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26753B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66D75E04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1956B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36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20E49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Ellickson 2001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EEC94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AC80C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475C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B660C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AC83B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451AB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1F545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F2A63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DEFF9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012B7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EEC35C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69A76D58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3EBA0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37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73CB6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hode 2004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4F0A0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419A8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D2B03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BF398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0D9F3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1F84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BE292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3CF4C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87B16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AD123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5A1578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06E8BC48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AB59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38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B6306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Ellickson 2001a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6C06F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53C48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A7AC5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8A4C4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9E44F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C8C8D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CEC04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B2E5D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27591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91C35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E0091D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0DFD6CAC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8BC65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39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44A33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Tucker 2005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3643E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6F2E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31F59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781F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32A27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8FD47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D6071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DBAB0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3C9D3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68C60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5822CC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1E91260E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3EBEC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40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2AA0C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Bricker 2009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66D81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7DF15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A01C3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67A87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B6134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0E59E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9C5F0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F603B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F8F5C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F9573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392B75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61E18605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6DB49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41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B4CB1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ittelmark</w:t>
            </w:r>
            <w:proofErr w:type="spellEnd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1988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E0BFF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3276C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035B4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D27CD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0C95E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DFAF8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5DF4E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8955D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AE6EE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E2238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67A036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09EC9737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DF547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lastRenderedPageBreak/>
              <w:t>42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B8539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Hansen 1985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6B931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F6748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E242F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2F5C8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FDE21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D6680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62148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B9A70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489AC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6737E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DD7C6A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3F02488D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71C26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43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3C478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Chang 2006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0086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9EA6B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6E91C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DB23D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FB7AF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A98A5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2BC91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CE9A1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FA9F0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B2AEB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5E6B6D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0C43705F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A6244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44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C9EC6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Breslau 1996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7F82B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C56E2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1FD4A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2E595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25774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5DCC7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7AAE4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7BBB2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C84C5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2693A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2FA6D6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71946DD1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A944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45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5812C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Farrelly 1999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D46C9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623F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AF598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0B82B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A2700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B1D78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A614F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FD13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89809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16423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3F74EB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5DDCB6DB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45DDF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46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60398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Gilpin 2005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8A99E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3EE17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5BCAE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83B66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F8F63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0983C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122CB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490DE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A7A9C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28A34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10D149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3F6614DD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5FD80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47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EEA68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Paavola 2001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76A4B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99D20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1A3BD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75976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3DC8B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927B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84484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D6A91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2269A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3C9E6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996F5F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58A05860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3B34D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48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6795D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ose 1996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EC429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C4048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EFAA0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5AC4B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39186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69767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F3822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D5365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925A1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97A7F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31430C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61BB72C6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6B2E0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49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D24DA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Chen 2001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FA3B4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C1592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85194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26E3E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01D01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99AF0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DD0FE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B8527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0332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F791D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4A3FA0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79398A92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2EF16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50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F0676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Winefield</w:t>
            </w:r>
            <w:proofErr w:type="spellEnd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1992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BB592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57B6F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13B39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DA41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ECBFF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8DA77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5DA12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FBF56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01B4D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83D98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A3CCAB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24E089E8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85F6C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51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5A08B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Chassin 2000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0E149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38240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CB8F4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43F24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B3629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D9326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FC8E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7B08F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144E7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12F76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FAB2CC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56C8C611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17600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52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CC933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Ho 1998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394DB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668AE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B35E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7EC58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6D1FF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6F2E1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48754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C8433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C6885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694DC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1D9421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538B474D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635AF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53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A6431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Chassin 1996a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68EFE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9026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6E295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340AF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94F62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B402E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DFE50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62359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AE482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12F4D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E47621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3E324568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3B363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54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9C466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Chaloupka 1996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46D15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DAA9B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AE800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72EB4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B9E9D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4D13D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FF933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FC34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B459C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E439D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28B1F0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5293FC7A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9D75E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55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C117E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Czart</w:t>
            </w:r>
            <w:proofErr w:type="spellEnd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2001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BFC65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929B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31FBB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936C9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B971A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4B337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01736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B5323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53AB0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D66B2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7DA08E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4BC93589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49B28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56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51E51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Tauras 2004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CD8DB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C2D62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9EC89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81759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89C31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0DB53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ED44B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70E1A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8D11E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F526D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BDF97A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607D0C54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17A33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57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DD0B5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Sheu 2004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07B47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A3D5C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4CB44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AC7C6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2D643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6B7CC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9EF1D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B01E7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8CB96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B0A07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108FA7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282AEDFE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4EEAB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58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8EBC5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urphy-Hoefer 2004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DCB50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1A337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367A8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06B23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0559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0FE7E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41752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37E48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480CC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1FFFE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CA9C65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24B4E2FC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F902D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59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EDC1B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Albrecht 1999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2DC01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2EB25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7D26E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4A173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69E57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94AE1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E79A7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1DDFF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24B4B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35584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1884B1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0169ABBA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74912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60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F2249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yers 2011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72AC5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B613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DCAD3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ED8F4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9DE25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011E1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ED17B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B30DB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21D73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4AE3A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00C42C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4FA3A4EE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DA83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61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5BB8F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Horn 2003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D4101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79D77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4C926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9A4C6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718EA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9FC2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CB1E3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53DB3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0E54F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DDEB6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F9CDBA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7E6C91C8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FB23B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62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94FFF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Suqueira</w:t>
            </w:r>
            <w:proofErr w:type="spellEnd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2001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2D59B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D77BE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BA00A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B7BA1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A0F3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D79B0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63761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B7528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E6325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2685C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FE7106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3E95BF43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21B47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63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15418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Bailey 2009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7F9B0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6B445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2AA86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8B8AF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5E7F1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3D938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509E0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CAFDB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3E51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278EA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E97549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5552016A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D7380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64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8DDB8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Killen 2001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2AD81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B0468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8EFCB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81D77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34BC8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31C3B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2E053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8A0E2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4ECB5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B66C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603A80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565A7FFC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0D166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lastRenderedPageBreak/>
              <w:t>65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22220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Cengelli</w:t>
            </w:r>
            <w:proofErr w:type="spellEnd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2012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81070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F70A9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5DBFB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06AF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4EC1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C0E36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DFB13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9F696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9C1C2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F1768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C5E3D1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6B26637D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ECBE3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66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A0B6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Brook 2010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A3B2C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0E3FA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ACCEE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8A103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9DE75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C03BF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C919E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F4262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67D76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C0016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D01DA7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53B6B2BC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C399F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67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F64D6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Windle 2001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045CD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6B21E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FFE39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CC22A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5A3CF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23AA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F01D5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A246D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84241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69172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0A98DE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33EA83EA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3B6E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68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BBB4B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Falkin 2007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11E98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38369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93C75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3A8E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8289C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EC0FB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241F2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CBC0B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ACD0A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CE262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699C36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549CCA8E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D369A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69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88BD4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Frasalinos</w:t>
            </w:r>
            <w:proofErr w:type="spellEnd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2013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D21A9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521B5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EFE3A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E1C1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89948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149D0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D9953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3D961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B33AD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E5C93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F65EF5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0D6DC0FB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13888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70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69357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Tackett 2015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35570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58429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FF8AA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76DC7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F3C89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635E7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2CB12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4496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CFFAF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DB786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FA7A4E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4668DA39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91244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71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2A132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Kaleta 2014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2EC5E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6BAC0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B3528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70B6B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1D750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1E4C8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AB47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9A999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02233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0E097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F8EDAB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602189A9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88845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72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49C9F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King 2014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D5995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696B3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42DC2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04560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6420A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46958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E2DCA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376AC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09118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F2B78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E7741B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1C96B023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AAF35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73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46D78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Kostova 2012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C73E5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AFA0D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B94C8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B92E9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3CE0A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83F87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DF6F6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C1A68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E2FE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21A1B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145C4A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62AFCA7A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EFE44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74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15BFD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Evans-Polce 2018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6DE74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4EB43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653E0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09A9C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C1F35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A1C44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F37F9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723BE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71501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1AFC5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F4E877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60112968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F799E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75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D7851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Chen 2019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188A5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80B33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67AC2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4535D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EED0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488F7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B4CB9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F2D6A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211E6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97500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4E6A9E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28D66F4E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6E6BD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76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2C415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Amos 2005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D39AD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E7398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9829E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8C154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190B8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DBFF8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E5B9F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1B810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32F7D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5BA3D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5A93EA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7F7ADFAB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78D1D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77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17CC8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Berg 2010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0EF8B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6866D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3EF2C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F52CA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BF443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A885F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29017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2B1CA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F749B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D41F3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2BF49B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05C1E17C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E3913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78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45EF1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Brown 2011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F36EC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EE6F9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3BA17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AF03A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2B6C2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0787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97F7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1BA7C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1973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135C8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6D21D7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1766B176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F417C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79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4217C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Hoek 2013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97BE8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76386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5FD4E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77DFA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CB46C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66527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75D4A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CD50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541C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28B5F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4D9ED0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5AA1561A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B2AAC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80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4E3C8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Johnson 2003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74F5A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004BF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6E8C1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01D80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CA484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44EA8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E5D8D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BC98D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40E10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0495D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CF6297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39D50F11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71132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81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F9056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Kishchuk</w:t>
            </w:r>
            <w:proofErr w:type="spellEnd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2004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52186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7F70F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1DF1D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D2FEB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83D01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D2A8A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9C94C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05C55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710D2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12438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2B5218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441BEDA2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AFC7C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82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901DD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Lennon 2005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D6C22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E38A0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33981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5EC83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33F26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E6F5A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6B670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5C637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5FAF1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CD7C7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B2CE36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37BB15F9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78412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83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69800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acFadyen 2003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61E30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50B81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B2940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E5DCA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4F0C7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9F3A7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92579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6576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C2E7E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473D3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9045EF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10E1C934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46C3C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84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D2813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Scheffels</w:t>
            </w:r>
            <w:proofErr w:type="spellEnd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2009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B3EA7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373FE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9A9AB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2E419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97E36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FC99D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A6FE1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E6D2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5F59C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04CA1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1C9AC3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023896F4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F07AF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85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A8D4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Scheffels</w:t>
            </w:r>
            <w:proofErr w:type="spellEnd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2007a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FBC3E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9825B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EC271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A5558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CE2B4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5F0E7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BAFCF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8774B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96247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00DC3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F0D09A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4AF11474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03BA1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t>86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07386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Lewis 2013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0BF12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2E68C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6D32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8EEA0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552E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3B517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B06C3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343FB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7E13B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66BE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D27624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5FBA9533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AA92D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  <w:lastRenderedPageBreak/>
              <w:t>87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D0F14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Sussman 1998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C4946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7DC69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38C89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74A0C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499ED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5F1A5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83121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5AC28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E535F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533F4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4AF9A2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256191E7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FAB21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8F4A7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Sussman (unpublished data)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297C5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941B2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E18ED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319D6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6F7E5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4DFD7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0254E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7F765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EA997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0EC2E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658BD4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060FE77B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27073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D6B1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Laoye</w:t>
            </w:r>
            <w:proofErr w:type="spellEnd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1972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12AA4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1B138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C7E7B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107B7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5D825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5DEB9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24E63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A183D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4B5BC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0C62C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436D18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18D0C0FD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30143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83E36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Skinner 1985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B808C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35F88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8C80B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333B1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6D7FF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D33EE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21529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6B2AB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52E54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33C2F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5CB719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0C3E81ED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88606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E66B7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Stein 1996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B5823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51EEA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3D084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7391E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B19D1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4688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8ACF7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4612E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50C9E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5E07B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B5AFA3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05788337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0B286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1ADAC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Chassin 1984b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48D85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9F803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06307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7F374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9638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EC3B3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A95D0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63263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BE073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28814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EF483F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51A05D3C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4E83A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1DCA7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Chassin 1991c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EC98E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B200A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CFC56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41BB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38108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DEC4B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2E5B6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75690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4B90A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FA3A3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797B24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696E69D5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25AD2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70694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Alexander 1983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84179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8A08A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7A876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A9054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3C820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5555C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C9A51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CE3FD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74CE1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302E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2621FE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5F65EFF0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DF01D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55AF4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Ary</w:t>
            </w:r>
            <w:proofErr w:type="spellEnd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1988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32166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923E9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770FA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A0556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F850A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3B6F3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26425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CC91C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0218C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7E343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BA5B6E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21A4436A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B2C35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FCFC2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Green 1979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6267A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2FDC7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2AB1A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EE326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F7D7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4E24D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E80C5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D72E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9D6B2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244DE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7CC3F4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6B7769AD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BAEAF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D4B4B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Sargent 1998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257FB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0470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D2757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F15BD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5CA8A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C0252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E325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BF1AE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774F0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1FB43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35127F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60044E6F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1DF31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0423F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Zhu 1999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E43CF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042DE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61735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91F56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80E18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59328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F4B5F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4C84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B40A9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06D83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EA1609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1436A6C9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1EBA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F9BAF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Hansen 2001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8634A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9FAB5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7DD27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FF3A2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66C2B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49749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0AE46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E82C1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EF3EF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EC1A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867E13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</w:tr>
      <w:tr w:rsidR="0080650D" w:rsidRPr="0080650D" w14:paraId="060F5FC8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A9374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BA527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Sim 2020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FB925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2A53B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DAAF8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8DC236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60737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3ACB56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978F0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574294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A220B3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CD535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A01E73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45578100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DA1D6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A5BBA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Plano Clark 2002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1DA07C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A27736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C41502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669EA7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E15DF5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DE726C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D85AB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1D3B9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847F53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15811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8057B4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5FD56AD6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FCC2E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CDF2F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Fry 2008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EE6F15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283673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BD87A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0931F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CF6C2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76269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B3F8D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5E964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B87F95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0343C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C4C228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6DAB822F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706CC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09203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Buswell 2013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260B1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835547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6B774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CBF3F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5B8A1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CDB77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04875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C98533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07D8E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182A6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A1F4BC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65775BEA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AE444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7F284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Dalum 2008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39BBC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E5CF22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481F46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E484B0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C33FFC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7A7D8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2EEC8D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35B9C2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242DD3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FEFC8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B29964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7215FD53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0E015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563E9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Balch 2004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AB4A5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4EF91E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B7B8C2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37C18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08CDE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CF2F85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5EC1AD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390B2C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6E849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E1FE2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7E11CA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0A6970D2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A4493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9AC58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arkham 2001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98F5D4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1BB6C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3FFEA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19515E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5350ED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545C67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69C01E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FC43E6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C591E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7BA32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72F3DF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0345CDE7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19E95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19087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Hong 2015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66ABF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E05B2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14DB8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35A787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689A5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F5F392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8DD41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0E956E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8773F4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782D0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46574F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717EDAD7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F8CF0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2B8E5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Bhat 2018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00C367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54FC7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65537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3FE2F5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F2ABF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BC1033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C65CD5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E404DD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9B4F93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48AA9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9C479B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25E235C3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9E572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lastRenderedPageBreak/>
              <w:t>109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814B8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Seguire</w:t>
            </w:r>
            <w:proofErr w:type="spellEnd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2000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3C53C3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663D20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43D3E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265377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5CB553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A51AB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FF28DC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CF714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39F6E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C1DFA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FADB41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03E075AA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35532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C3ECC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olyneux 2006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5FD155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EE7C74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293F1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65293E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EC26F6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9F7360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19F2B5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80D282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18AD62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C0282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3D0FF5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3E2F28D1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0EB20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D19EE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Chang 2014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C8BE6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3D7D1E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F59980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0EA6C7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2113FC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086F6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A6BFD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1AC43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E670C2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80B4B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8A1470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7DBD79CE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3DC02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00828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Falkin 2007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9CA5B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8E8FE4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32BD9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A07105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1CBB7D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5168C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2C6C62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46D54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6FD670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82468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AD8799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533679FE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F6DFE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F780F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Highet 2004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1AA55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4519B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F8AD7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229CCC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E6024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F2DC54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FB3743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8400B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1D8B0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6C98F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334FF6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037BF85A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F2D70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2FBB2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Vukovic 2003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2C779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F52903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33184E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38355D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640023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65FFE7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171BC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929456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5193A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9ABFD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7BE883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1E7C83CE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F356C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55187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DiNapoli 2004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975C1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B51C00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FFFB92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630C7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E332A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1B6504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FF52C0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1652D0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73BED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6D30A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9F105E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3C2E1918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D9263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9CD90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Glasser 2020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3F172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68B1D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7BBAE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BD3CE7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D64ACD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006EFE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AEDBE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379173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D3C2C5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E3B8D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035D4B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0E1718DD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85726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83AF1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Abdullah 2006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E0E9FC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7D403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154564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13C4C7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70E0A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67691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3886CD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985DB0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4EDC1D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5F20B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C76368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261E5570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2189C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AECF8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orris 2011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5BADF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2E446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033BE5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1DB29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59CC3C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FCF12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BCAA27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D8888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FADEF7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48727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B5CE73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55A15AFF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C06F38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77A6C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Patten 2009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456494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303E2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CD6DC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FA598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49FDF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9FD53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C3E146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A5EDA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9C0F5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05625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D9B308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1330B0D0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2CCC1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9D837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acDonald 2007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C842AC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B271F0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C9D98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AB0BF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F739ED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763D92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24E946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15F72D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B83D8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1D6F7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44AC33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134A3280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FBD12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9300A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Tohid</w:t>
            </w:r>
            <w:proofErr w:type="spellEnd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2011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8E12A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6EDC7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0CEA32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814AA5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19648C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332913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BB8C0D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F8B9D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FF701C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7CC2A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A45654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646A599B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8021B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99E1F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Kulwicki 2003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7F7A75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89A25C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2684AE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BCD836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BF50A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8609FC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39D0EE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10FFC5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310314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50004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127F18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1411E03E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FC6FA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54BD3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emafedi</w:t>
            </w:r>
            <w:proofErr w:type="spellEnd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2005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EC2632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823AF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1DA1E6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D8D1FD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FCC42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FE05EE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36354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A7D3DE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77C005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0E478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FDAB30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4F18A137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D46AD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12818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Denham 2004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01162C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BCA446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F6E8D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508BE0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12FA8C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22B58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9B192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215CA4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EBC723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434F1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13E539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2D1C093A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ED9604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A1175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Panday 2003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09DA4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08602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5DFAE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6F735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A8C160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0F4183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511CEE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CF7DD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1CC2A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6571E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3CFFCA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38FE1F58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9AD44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CDA7D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Peters 2011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ABCD7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F67EFD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727632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2D1E2E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EB7F2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7A276E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477124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CC452C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8693A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DC6D3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0571CF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48043CC9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054BF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40D44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McVea 2009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1D219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9F016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060BA2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F934AC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668260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A4792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C9F7E2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378407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D0BBD0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C1E80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9EF9A6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6E52929F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9CC82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B777E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Seguire</w:t>
            </w:r>
            <w:proofErr w:type="spellEnd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2000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7FBCC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7ABCD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AA8E8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2B44A3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F4E87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8739D5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C26BF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B56097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47439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F9D82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6E6C64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077C3816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CFDA5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F924A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Rothwell 2011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01340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34C987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241E9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B6DCA0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3AC88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2AE9BD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55A84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25F44E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1A2182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847BE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1911FC3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4093C637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8058F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E1E5A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Cosh 2015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3517E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E2F4F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DDD30C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F6493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64160E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AEE4B6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88FAD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0C43C7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91072E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CD3A0B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03872A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370DBAC5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27F98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9CB02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Constantine 2014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1F52B0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B415D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B5C3D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273C43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3FCDD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C8F32C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25A3B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05ACC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C2CC60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27569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A32B9C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0E386119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C2E93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lastRenderedPageBreak/>
              <w:t>132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7AA28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Johnson 2004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BAC972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CF0C8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208962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43557C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334A92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C0725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EE7EDE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85E4C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A6E090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01E39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4849AE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73DFFB31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F1BE3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1C3947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Peters 2006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CE09B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57C923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CC0FC4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85BA0E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3F7BA2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76D9C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8E99A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A9E2D4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6FB136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EE486C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A5D2EF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124171BD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B486D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A6435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Tohid</w:t>
            </w:r>
            <w:proofErr w:type="spellEnd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2012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7355D4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B04FF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F8F8D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704EB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87A14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4438B4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40258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ECD1E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3E9D83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2D5C5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23C66D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75CED2C0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B5256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6957D6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Hauck 2013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5B57D3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45248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961D3D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EC85B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D2FED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8883BC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328B28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11386C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AE7E9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3B74B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8F8A49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0E7B4A8A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77FBE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06780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Grimshaw 2003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383C9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7A9EE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2F5A4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A79636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3A5A7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ADD164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469F5A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5C181D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15D0E6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FBE285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E2DCF6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0FC8FD15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E73D9E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3393B2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Camenga</w:t>
            </w:r>
            <w:proofErr w:type="spellEnd"/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 xml:space="preserve"> 2015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B5B71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3E5D6D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92F78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2F33E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E75620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DFEA5C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2E920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A40E3F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C37794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CF49CD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B4EF991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  <w:tr w:rsidR="0080650D" w:rsidRPr="0080650D" w14:paraId="3AAAC15A" w14:textId="77777777" w:rsidTr="00D56C0A">
        <w:trPr>
          <w:trHeight w:val="315"/>
        </w:trPr>
        <w:tc>
          <w:tcPr>
            <w:tcW w:w="20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A1BF99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0650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38</w:t>
            </w:r>
          </w:p>
        </w:tc>
        <w:tc>
          <w:tcPr>
            <w:tcW w:w="4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400BD0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Antin 2019</w:t>
            </w:r>
          </w:p>
        </w:tc>
        <w:tc>
          <w:tcPr>
            <w:tcW w:w="55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1207BD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BF9F4D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7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4F04F2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7D85B1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9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7E9F9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6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BDE203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38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946BB9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3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F581DB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4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838CBE" w14:textId="77777777" w:rsidR="0080650D" w:rsidRPr="0080650D" w:rsidRDefault="0080650D" w:rsidP="00806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9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BB3B3A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27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2DBF09F" w14:textId="77777777" w:rsidR="0080650D" w:rsidRPr="0080650D" w:rsidRDefault="0080650D" w:rsidP="00806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</w:pPr>
            <w:r w:rsidRPr="008065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CA"/>
                <w14:ligatures w14:val="none"/>
              </w:rPr>
              <w:t>X</w:t>
            </w:r>
          </w:p>
        </w:tc>
      </w:tr>
    </w:tbl>
    <w:p w14:paraId="43C87F60" w14:textId="77777777" w:rsidR="0080650D" w:rsidRPr="0080650D" w:rsidRDefault="0080650D" w:rsidP="0080650D">
      <w:pPr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</w:p>
    <w:p w14:paraId="7DCB4C01" w14:textId="77777777" w:rsidR="0080650D" w:rsidRPr="0080650D" w:rsidRDefault="0080650D" w:rsidP="0080650D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7B2FC329" w14:textId="77777777" w:rsidR="0080650D" w:rsidRPr="0080650D" w:rsidRDefault="0080650D" w:rsidP="0080650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US" w:eastAsia="en-CA"/>
          <w14:ligatures w14:val="none"/>
        </w:rPr>
      </w:pPr>
      <w:r w:rsidRPr="0080650D"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US" w:eastAsia="en-CA"/>
          <w14:ligatures w14:val="none"/>
        </w:rPr>
        <w:t>% of overlap = 7/138 = 0.05</w:t>
      </w:r>
    </w:p>
    <w:p w14:paraId="725F0563" w14:textId="77777777" w:rsidR="0080650D" w:rsidRPr="0080650D" w:rsidRDefault="0080650D" w:rsidP="0080650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US" w:eastAsia="en-CA"/>
          <w14:ligatures w14:val="none"/>
        </w:rPr>
      </w:pPr>
      <w:r w:rsidRPr="0080650D"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US" w:eastAsia="en-CA"/>
          <w14:ligatures w14:val="none"/>
        </w:rPr>
        <w:t>CA = (34+9+18+11+4+1+2+10+1+17+39)/(11x138) = 146/1518 = 0.10</w:t>
      </w:r>
    </w:p>
    <w:p w14:paraId="425E8CCB" w14:textId="77777777" w:rsidR="0080650D" w:rsidRPr="0080650D" w:rsidRDefault="0080650D" w:rsidP="0080650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US" w:eastAsia="en-CA"/>
          <w14:ligatures w14:val="none"/>
        </w:rPr>
      </w:pPr>
      <w:r w:rsidRPr="0080650D"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US" w:eastAsia="en-CA"/>
          <w14:ligatures w14:val="none"/>
        </w:rPr>
        <w:t>CCA = (146-138)</w:t>
      </w:r>
      <w:proofErr w:type="gramStart"/>
      <w:r w:rsidRPr="0080650D"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US" w:eastAsia="en-CA"/>
          <w14:ligatures w14:val="none"/>
        </w:rPr>
        <w:t>/(</w:t>
      </w:r>
      <w:proofErr w:type="gramEnd"/>
      <w:r w:rsidRPr="0080650D"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US" w:eastAsia="en-CA"/>
          <w14:ligatures w14:val="none"/>
        </w:rPr>
        <w:t>1518-138) = 8/1380 = 0.01</w:t>
      </w:r>
    </w:p>
    <w:p w14:paraId="6B946BEE" w14:textId="77777777" w:rsidR="00AD7578" w:rsidRDefault="00AD7578"/>
    <w:sectPr w:rsidR="00AD7578" w:rsidSect="0080650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Docs-Calib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65BE7"/>
    <w:multiLevelType w:val="multilevel"/>
    <w:tmpl w:val="F6B29A0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72A110E"/>
    <w:multiLevelType w:val="multilevel"/>
    <w:tmpl w:val="00B0E236"/>
    <w:lvl w:ilvl="0">
      <w:start w:val="3"/>
      <w:numFmt w:val="decimal"/>
      <w:lvlText w:val="%1."/>
      <w:lvlJc w:val="left"/>
      <w:pPr>
        <w:ind w:left="504" w:hanging="50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3EAD32CE"/>
    <w:multiLevelType w:val="hybridMultilevel"/>
    <w:tmpl w:val="1226994C"/>
    <w:lvl w:ilvl="0" w:tplc="640821F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E7734F"/>
    <w:multiLevelType w:val="hybridMultilevel"/>
    <w:tmpl w:val="FD88E40A"/>
    <w:lvl w:ilvl="0" w:tplc="A5867814">
      <w:start w:val="1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FD5A02"/>
    <w:multiLevelType w:val="multilevel"/>
    <w:tmpl w:val="7758E768"/>
    <w:lvl w:ilvl="0">
      <w:start w:val="1"/>
      <w:numFmt w:val="decimal"/>
      <w:lvlText w:val="%1."/>
      <w:lvlJc w:val="left"/>
      <w:pPr>
        <w:ind w:left="360" w:hanging="360"/>
      </w:pPr>
      <w:rPr>
        <w:rFonts w:eastAsiaTheme="majorEastAsia" w:cs="Times New Roman" w:hint="default"/>
        <w:color w:val="auto"/>
        <w:sz w:val="36"/>
      </w:rPr>
    </w:lvl>
    <w:lvl w:ilvl="1">
      <w:start w:val="3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5E5A7D71"/>
    <w:multiLevelType w:val="hybridMultilevel"/>
    <w:tmpl w:val="7C1473B2"/>
    <w:lvl w:ilvl="0" w:tplc="625A8D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5073782">
    <w:abstractNumId w:val="2"/>
  </w:num>
  <w:num w:numId="2" w16cid:durableId="15469537">
    <w:abstractNumId w:val="5"/>
  </w:num>
  <w:num w:numId="3" w16cid:durableId="1671134493">
    <w:abstractNumId w:val="3"/>
  </w:num>
  <w:num w:numId="4" w16cid:durableId="338705571">
    <w:abstractNumId w:val="4"/>
  </w:num>
  <w:num w:numId="5" w16cid:durableId="189609168">
    <w:abstractNumId w:val="0"/>
  </w:num>
  <w:num w:numId="6" w16cid:durableId="9945282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50D"/>
    <w:rsid w:val="00313510"/>
    <w:rsid w:val="004B09A2"/>
    <w:rsid w:val="0080650D"/>
    <w:rsid w:val="00AD7578"/>
    <w:rsid w:val="00FF5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B3B3D"/>
  <w15:chartTrackingRefBased/>
  <w15:docId w15:val="{CF38D5F1-5EA8-4120-9E72-79CDA04BE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8065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0650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80650D"/>
  </w:style>
  <w:style w:type="paragraph" w:customStyle="1" w:styleId="Default">
    <w:name w:val="Default"/>
    <w:rsid w:val="0080650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80650D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650D"/>
    <w:rPr>
      <w:kern w:val="0"/>
      <w:sz w:val="20"/>
      <w:szCs w:val="20"/>
      <w14:ligatures w14:val="none"/>
    </w:rPr>
  </w:style>
  <w:style w:type="character" w:styleId="CommentReference">
    <w:name w:val="annotation reference"/>
    <w:uiPriority w:val="99"/>
    <w:unhideWhenUsed/>
    <w:rsid w:val="0080650D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0650D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0650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0650D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0650D"/>
    <w:rPr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80650D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8065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styleId="Hyperlink">
    <w:name w:val="Hyperlink"/>
    <w:rsid w:val="0080650D"/>
    <w:rPr>
      <w:color w:val="0066FF"/>
      <w:u w:val="single"/>
    </w:rPr>
  </w:style>
  <w:style w:type="table" w:styleId="TableGrid">
    <w:name w:val="Table Grid"/>
    <w:basedOn w:val="TableNormal"/>
    <w:uiPriority w:val="39"/>
    <w:rsid w:val="0080650D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0650D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/>
      <w:kern w:val="0"/>
      <w:sz w:val="18"/>
      <w:szCs w:val="18"/>
      <w:lang w:val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80650D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650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Revision">
    <w:name w:val="Revision"/>
    <w:hidden/>
    <w:uiPriority w:val="71"/>
    <w:rsid w:val="0080650D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eastAsia="en-CA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80650D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0650D"/>
    <w:rPr>
      <w:color w:val="0563C1"/>
      <w:u w:val="single"/>
    </w:rPr>
  </w:style>
  <w:style w:type="paragraph" w:customStyle="1" w:styleId="msonormal0">
    <w:name w:val="msonormal"/>
    <w:basedOn w:val="Normal"/>
    <w:rsid w:val="008065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font0">
    <w:name w:val="font0"/>
    <w:basedOn w:val="Normal"/>
    <w:rsid w:val="0080650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CA"/>
      <w14:ligatures w14:val="none"/>
    </w:rPr>
  </w:style>
  <w:style w:type="paragraph" w:customStyle="1" w:styleId="xl63">
    <w:name w:val="xl63"/>
    <w:basedOn w:val="Normal"/>
    <w:rsid w:val="0080650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64">
    <w:name w:val="xl64"/>
    <w:basedOn w:val="Normal"/>
    <w:rsid w:val="0080650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65">
    <w:name w:val="xl65"/>
    <w:basedOn w:val="Normal"/>
    <w:rsid w:val="0080650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66">
    <w:name w:val="xl66"/>
    <w:basedOn w:val="Normal"/>
    <w:rsid w:val="0080650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67">
    <w:name w:val="xl67"/>
    <w:basedOn w:val="Normal"/>
    <w:rsid w:val="0080650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8">
    <w:name w:val="xl68"/>
    <w:basedOn w:val="Normal"/>
    <w:rsid w:val="0080650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9">
    <w:name w:val="xl69"/>
    <w:basedOn w:val="Normal"/>
    <w:rsid w:val="0080650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70">
    <w:name w:val="xl70"/>
    <w:basedOn w:val="Normal"/>
    <w:rsid w:val="0080650D"/>
    <w:pPr>
      <w:shd w:val="clear" w:color="FFFFFF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71">
    <w:name w:val="xl71"/>
    <w:basedOn w:val="Normal"/>
    <w:rsid w:val="0080650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xl72">
    <w:name w:val="xl72"/>
    <w:basedOn w:val="Normal"/>
    <w:rsid w:val="0080650D"/>
    <w:pPr>
      <w:shd w:val="clear" w:color="FFFFFF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73">
    <w:name w:val="xl73"/>
    <w:basedOn w:val="Normal"/>
    <w:rsid w:val="0080650D"/>
    <w:pPr>
      <w:shd w:val="clear" w:color="FFFFFF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74">
    <w:name w:val="xl74"/>
    <w:basedOn w:val="Normal"/>
    <w:rsid w:val="0080650D"/>
    <w:pPr>
      <w:shd w:val="clear" w:color="FFFFFF" w:fill="FFFFFF"/>
      <w:spacing w:before="100" w:beforeAutospacing="1" w:after="100" w:afterAutospacing="1" w:line="240" w:lineRule="auto"/>
      <w:textAlignment w:val="top"/>
    </w:pPr>
    <w:rPr>
      <w:rFonts w:ascii="Roboto" w:eastAsia="Times New Roman" w:hAnsi="Roboto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xl75">
    <w:name w:val="xl75"/>
    <w:basedOn w:val="Normal"/>
    <w:rsid w:val="0080650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xl76">
    <w:name w:val="xl76"/>
    <w:basedOn w:val="Normal"/>
    <w:rsid w:val="0080650D"/>
    <w:pPr>
      <w:shd w:val="clear" w:color="FFFFFF" w:fill="FFFFFF"/>
      <w:spacing w:before="100" w:beforeAutospacing="1" w:after="100" w:afterAutospacing="1" w:line="240" w:lineRule="auto"/>
      <w:textAlignment w:val="top"/>
    </w:pPr>
    <w:rPr>
      <w:rFonts w:ascii="Roboto" w:eastAsia="Times New Roman" w:hAnsi="Roboto" w:cs="Times New Roman"/>
      <w:color w:val="2A2A2A"/>
      <w:kern w:val="0"/>
      <w:sz w:val="24"/>
      <w:szCs w:val="24"/>
      <w:lang w:eastAsia="en-CA"/>
      <w14:ligatures w14:val="none"/>
    </w:rPr>
  </w:style>
  <w:style w:type="paragraph" w:customStyle="1" w:styleId="xl77">
    <w:name w:val="xl77"/>
    <w:basedOn w:val="Normal"/>
    <w:rsid w:val="0080650D"/>
    <w:pPr>
      <w:shd w:val="clear" w:color="FFFFFF" w:fill="FFFFFF"/>
      <w:spacing w:before="100" w:beforeAutospacing="1" w:after="100" w:afterAutospacing="1" w:line="240" w:lineRule="auto"/>
      <w:jc w:val="center"/>
      <w:textAlignment w:val="top"/>
    </w:pPr>
    <w:rPr>
      <w:rFonts w:ascii="Docs-Calibri" w:eastAsia="Times New Roman" w:hAnsi="Docs-Calibri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xl78">
    <w:name w:val="xl78"/>
    <w:basedOn w:val="Normal"/>
    <w:rsid w:val="0080650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79">
    <w:name w:val="xl79"/>
    <w:basedOn w:val="Normal"/>
    <w:rsid w:val="0080650D"/>
    <w:pPr>
      <w:shd w:val="clear" w:color="FFFF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50D"/>
    <w:rPr>
      <w:b/>
      <w:bCs/>
      <w:kern w:val="0"/>
      <w:sz w:val="20"/>
      <w:szCs w:val="20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80650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-pl-02">
    <w:name w:val="u-pl-02"/>
    <w:basedOn w:val="DefaultParagraphFont"/>
    <w:rsid w:val="0080650D"/>
  </w:style>
  <w:style w:type="table" w:customStyle="1" w:styleId="TableGrid4">
    <w:name w:val="Table Grid4"/>
    <w:basedOn w:val="TableNormal"/>
    <w:next w:val="TableGrid"/>
    <w:uiPriority w:val="39"/>
    <w:rsid w:val="0080650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80650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650D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50D"/>
    <w:rPr>
      <w:rFonts w:ascii="Segoe UI" w:hAnsi="Segoe UI" w:cs="Segoe UI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0650D"/>
  </w:style>
  <w:style w:type="character" w:customStyle="1" w:styleId="eop">
    <w:name w:val="eop"/>
    <w:basedOn w:val="DefaultParagraphFont"/>
    <w:rsid w:val="0080650D"/>
  </w:style>
  <w:style w:type="character" w:styleId="UnresolvedMention">
    <w:name w:val="Unresolved Mention"/>
    <w:basedOn w:val="DefaultParagraphFont"/>
    <w:uiPriority w:val="99"/>
    <w:semiHidden/>
    <w:unhideWhenUsed/>
    <w:rsid w:val="0080650D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80650D"/>
  </w:style>
  <w:style w:type="character" w:styleId="Strong">
    <w:name w:val="Strong"/>
    <w:basedOn w:val="DefaultParagraphFont"/>
    <w:uiPriority w:val="22"/>
    <w:qFormat/>
    <w:rsid w:val="0080650D"/>
    <w:rPr>
      <w:b/>
      <w:bCs/>
    </w:rPr>
  </w:style>
  <w:style w:type="table" w:customStyle="1" w:styleId="TableGrid6">
    <w:name w:val="Table Grid6"/>
    <w:basedOn w:val="TableNormal"/>
    <w:next w:val="TableGrid"/>
    <w:uiPriority w:val="39"/>
    <w:rsid w:val="008065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BEF3B15AB1C4AD494A20405BBC45F4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782115-3166-495A-A429-2F5BC3FCE266}"/>
      </w:docPartPr>
      <w:docPartBody>
        <w:p w:rsidR="00000000" w:rsidRDefault="0054705D" w:rsidP="0054705D">
          <w:pPr>
            <w:pStyle w:val="0BEF3B15AB1C4AD494A20405BBC45F44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AA859D489C5412DB199E035798668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306705-5126-431F-BC5F-A58885AFA1A9}"/>
      </w:docPartPr>
      <w:docPartBody>
        <w:p w:rsidR="00000000" w:rsidRDefault="0054705D" w:rsidP="0054705D">
          <w:pPr>
            <w:pStyle w:val="9AA859D489C5412DB199E03579866827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626A65E0601443F942D9E441BE2E34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EA1B27A-1372-4A74-9B28-BD5A991DE74D}"/>
      </w:docPartPr>
      <w:docPartBody>
        <w:p w:rsidR="00000000" w:rsidRDefault="0054705D" w:rsidP="0054705D">
          <w:pPr>
            <w:pStyle w:val="E626A65E0601443F942D9E441BE2E34F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E062D985D9941E2AF8E44D5287766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46C49B-547C-4232-B24A-6C44127CA74B}"/>
      </w:docPartPr>
      <w:docPartBody>
        <w:p w:rsidR="00000000" w:rsidRDefault="0054705D" w:rsidP="0054705D">
          <w:pPr>
            <w:pStyle w:val="6E062D985D9941E2AF8E44D5287766A0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0DFEED00F3C46248A3FE9BD46A04EA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87813D7-733B-48C7-B87A-1FDDB04C6F20}"/>
      </w:docPartPr>
      <w:docPartBody>
        <w:p w:rsidR="00000000" w:rsidRDefault="0054705D" w:rsidP="0054705D">
          <w:pPr>
            <w:pStyle w:val="10DFEED00F3C46248A3FE9BD46A04EA3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FCC72CEE0794D059CBD9E0298A655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CAC0FA-35D7-4EA5-B268-003D2BA43879}"/>
      </w:docPartPr>
      <w:docPartBody>
        <w:p w:rsidR="00000000" w:rsidRDefault="0054705D" w:rsidP="0054705D">
          <w:pPr>
            <w:pStyle w:val="3FCC72CEE0794D059CBD9E0298A655D8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536C74DD8FC4A9885CC26C1BF32A0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036793-34A0-4E3C-A42F-B18BA0917ECF}"/>
      </w:docPartPr>
      <w:docPartBody>
        <w:p w:rsidR="00000000" w:rsidRDefault="0054705D" w:rsidP="0054705D">
          <w:pPr>
            <w:pStyle w:val="5536C74DD8FC4A9885CC26C1BF32A00F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C5878691CE54D5CABD9B18568F5FB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72A960-9E7C-4FC4-AF3F-79ECC71D29D6}"/>
      </w:docPartPr>
      <w:docPartBody>
        <w:p w:rsidR="00000000" w:rsidRDefault="0054705D" w:rsidP="0054705D">
          <w:pPr>
            <w:pStyle w:val="8C5878691CE54D5CABD9B18568F5FB91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11856DD9C18459B8289E7696FAC3D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CF4029-9C1B-448D-BD95-525B7BE1CC07}"/>
      </w:docPartPr>
      <w:docPartBody>
        <w:p w:rsidR="00000000" w:rsidRDefault="0054705D" w:rsidP="0054705D">
          <w:pPr>
            <w:pStyle w:val="B11856DD9C18459B8289E7696FAC3D98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8C641BE043F47A48357B3E4A24D10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1696E45-AB2F-485F-8A5F-C22891D8C55C}"/>
      </w:docPartPr>
      <w:docPartBody>
        <w:p w:rsidR="00000000" w:rsidRDefault="0054705D" w:rsidP="0054705D">
          <w:pPr>
            <w:pStyle w:val="D8C641BE043F47A48357B3E4A24D1095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72035012FCF4B03BB8AD9EB2D063A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723D594-18F0-47C5-824F-A9C3AEDC3536}"/>
      </w:docPartPr>
      <w:docPartBody>
        <w:p w:rsidR="00000000" w:rsidRDefault="0054705D" w:rsidP="0054705D">
          <w:pPr>
            <w:pStyle w:val="172035012FCF4B03BB8AD9EB2D063A11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Docs-Calib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269"/>
    <w:rsid w:val="003C0269"/>
    <w:rsid w:val="0047277C"/>
    <w:rsid w:val="0054705D"/>
    <w:rsid w:val="00685278"/>
    <w:rsid w:val="008B7C2A"/>
    <w:rsid w:val="008E2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en-CA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4705D"/>
    <w:rPr>
      <w:color w:val="808080"/>
    </w:rPr>
  </w:style>
  <w:style w:type="paragraph" w:customStyle="1" w:styleId="A9FBBDB7CE004FD2B2CFEDA935E6FD50">
    <w:name w:val="A9FBBDB7CE004FD2B2CFEDA935E6FD50"/>
    <w:rsid w:val="003C0269"/>
  </w:style>
  <w:style w:type="paragraph" w:customStyle="1" w:styleId="0BEF3B15AB1C4AD494A20405BBC45F44">
    <w:name w:val="0BEF3B15AB1C4AD494A20405BBC45F44"/>
    <w:rsid w:val="0054705D"/>
  </w:style>
  <w:style w:type="paragraph" w:customStyle="1" w:styleId="9AA859D489C5412DB199E03579866827">
    <w:name w:val="9AA859D489C5412DB199E03579866827"/>
    <w:rsid w:val="0054705D"/>
  </w:style>
  <w:style w:type="paragraph" w:customStyle="1" w:styleId="E626A65E0601443F942D9E441BE2E34F">
    <w:name w:val="E626A65E0601443F942D9E441BE2E34F"/>
    <w:rsid w:val="0054705D"/>
  </w:style>
  <w:style w:type="paragraph" w:customStyle="1" w:styleId="6E062D985D9941E2AF8E44D5287766A0">
    <w:name w:val="6E062D985D9941E2AF8E44D5287766A0"/>
    <w:rsid w:val="0054705D"/>
  </w:style>
  <w:style w:type="paragraph" w:customStyle="1" w:styleId="10DFEED00F3C46248A3FE9BD46A04EA3">
    <w:name w:val="10DFEED00F3C46248A3FE9BD46A04EA3"/>
    <w:rsid w:val="0054705D"/>
  </w:style>
  <w:style w:type="paragraph" w:customStyle="1" w:styleId="3FCC72CEE0794D059CBD9E0298A655D8">
    <w:name w:val="3FCC72CEE0794D059CBD9E0298A655D8"/>
    <w:rsid w:val="0054705D"/>
  </w:style>
  <w:style w:type="paragraph" w:customStyle="1" w:styleId="5536C74DD8FC4A9885CC26C1BF32A00F">
    <w:name w:val="5536C74DD8FC4A9885CC26C1BF32A00F"/>
    <w:rsid w:val="0054705D"/>
  </w:style>
  <w:style w:type="paragraph" w:customStyle="1" w:styleId="8C5878691CE54D5CABD9B18568F5FB91">
    <w:name w:val="8C5878691CE54D5CABD9B18568F5FB91"/>
    <w:rsid w:val="0054705D"/>
  </w:style>
  <w:style w:type="paragraph" w:customStyle="1" w:styleId="B11856DD9C18459B8289E7696FAC3D98">
    <w:name w:val="B11856DD9C18459B8289E7696FAC3D98"/>
    <w:rsid w:val="0054705D"/>
  </w:style>
  <w:style w:type="paragraph" w:customStyle="1" w:styleId="D8C641BE043F47A48357B3E4A24D1095">
    <w:name w:val="D8C641BE043F47A48357B3E4A24D1095"/>
    <w:rsid w:val="0054705D"/>
  </w:style>
  <w:style w:type="paragraph" w:customStyle="1" w:styleId="172035012FCF4B03BB8AD9EB2D063A11">
    <w:name w:val="172035012FCF4B03BB8AD9EB2D063A11"/>
    <w:rsid w:val="0054705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72</Words>
  <Characters>3834</Characters>
  <Application>Microsoft Office Word</Application>
  <DocSecurity>0</DocSecurity>
  <Lines>31</Lines>
  <Paragraphs>8</Paragraphs>
  <ScaleCrop>false</ScaleCrop>
  <Company/>
  <LinksUpToDate>false</LinksUpToDate>
  <CharactersWithSpaces>4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ua Kundu</dc:creator>
  <cp:keywords/>
  <dc:description/>
  <cp:lastModifiedBy>Anasua Kundu</cp:lastModifiedBy>
  <cp:revision>3</cp:revision>
  <dcterms:created xsi:type="dcterms:W3CDTF">2023-11-10T14:39:00Z</dcterms:created>
  <dcterms:modified xsi:type="dcterms:W3CDTF">2023-12-23T17:17:00Z</dcterms:modified>
</cp:coreProperties>
</file>